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0FE0" w14:textId="1008C39D" w:rsidR="002276EE" w:rsidRPr="005D3C02" w:rsidRDefault="002276EE" w:rsidP="002276EE">
      <w:pPr>
        <w:spacing w:after="80"/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 xml:space="preserve">S6 </w:t>
      </w:r>
      <w:r w:rsidR="00F6311A"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>Table</w:t>
      </w:r>
    </w:p>
    <w:p w14:paraId="358CE82E" w14:textId="77777777" w:rsidR="002276EE" w:rsidRPr="006B421F" w:rsidRDefault="002276EE" w:rsidP="002276EE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6B421F">
        <w:rPr>
          <w:rFonts w:eastAsia="Times New Roman" w:cstheme="minorHAnsi"/>
          <w:b/>
          <w:bCs/>
          <w:color w:val="000000" w:themeColor="text1"/>
          <w:lang w:val="en-US"/>
        </w:rPr>
        <w:t>Codes and themes from interviews content analysis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320"/>
        <w:gridCol w:w="2480"/>
        <w:gridCol w:w="4960"/>
      </w:tblGrid>
      <w:tr w:rsidR="002276EE" w:rsidRPr="00EB0A75" w14:paraId="01B37E6C" w14:textId="77777777" w:rsidTr="004B7CC6">
        <w:trPr>
          <w:trHeight w:val="240"/>
        </w:trPr>
        <w:tc>
          <w:tcPr>
            <w:tcW w:w="2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0473" w14:textId="2D7D6C66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BMPs/policies calibration, </w:t>
            </w:r>
            <w:r w:rsidR="00F6311A"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ffectiveness,</w:t>
            </w: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nd adoption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A48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un)effectiveness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35CA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doubts on) BMPs or policy programs effectiveness</w:t>
            </w:r>
          </w:p>
        </w:tc>
      </w:tr>
      <w:tr w:rsidR="002276EE" w:rsidRPr="00EB0A75" w14:paraId="1DC24E3D" w14:textId="77777777" w:rsidTr="004B7CC6">
        <w:trPr>
          <w:trHeight w:val="585"/>
        </w:trPr>
        <w:tc>
          <w:tcPr>
            <w:tcW w:w="2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5A842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E092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un)realisti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7FD6F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actical/technical (in)feasibility, (un)realism of the measures, taking into consideration farmers constrains (weather, investment, time, space, equipment, etc.)</w:t>
            </w:r>
          </w:p>
        </w:tc>
      </w:tr>
      <w:tr w:rsidR="002276EE" w:rsidRPr="00EB0A75" w14:paraId="60BB5D13" w14:textId="77777777" w:rsidTr="004B7CC6">
        <w:trPr>
          <w:trHeight w:val="240"/>
        </w:trPr>
        <w:tc>
          <w:tcPr>
            <w:tcW w:w="2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403581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6A4F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imat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2760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limate (change) influencing farmers decisions and practices</w:t>
            </w:r>
          </w:p>
        </w:tc>
      </w:tr>
      <w:tr w:rsidR="002276EE" w:rsidRPr="00EB0A75" w14:paraId="4D3725DA" w14:textId="77777777" w:rsidTr="004B7CC6">
        <w:trPr>
          <w:trHeight w:val="585"/>
        </w:trPr>
        <w:tc>
          <w:tcPr>
            <w:tcW w:w="2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EE7B85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5A1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versity and (mis)calibra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DBD61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iversity/heterogeneity in farm types, management choices, socio-environmental contexts, and (mis)calibration of policy programs/measures to specific contexts</w:t>
            </w:r>
          </w:p>
        </w:tc>
      </w:tr>
      <w:tr w:rsidR="002276EE" w:rsidRPr="00EB0A75" w14:paraId="24C29DF6" w14:textId="77777777" w:rsidTr="004B7CC6">
        <w:trPr>
          <w:trHeight w:val="405"/>
        </w:trPr>
        <w:tc>
          <w:tcPr>
            <w:tcW w:w="2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40073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16F7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vestock distribu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DDBE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change in) spatial distribution and concentration of livestock at landscape/region or farm scale</w:t>
            </w:r>
          </w:p>
        </w:tc>
      </w:tr>
      <w:tr w:rsidR="002276EE" w:rsidRPr="00EB0A75" w14:paraId="4BA30775" w14:textId="77777777" w:rsidTr="004B7CC6">
        <w:trPr>
          <w:trHeight w:val="585"/>
        </w:trPr>
        <w:tc>
          <w:tcPr>
            <w:tcW w:w="2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32BB56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AB56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lectivit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B498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excessive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sufficient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r intentional focus on certain BMPs, on certain farm types, or on certain criteria for regulation or attribution of support (financial, technical)</w:t>
            </w:r>
          </w:p>
        </w:tc>
      </w:tr>
      <w:tr w:rsidR="002276EE" w:rsidRPr="00EB0A75" w14:paraId="5CEF64C0" w14:textId="77777777" w:rsidTr="004B7CC6">
        <w:trPr>
          <w:trHeight w:val="240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DDFC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nterests, (co)benefits and tradeoff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D526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terests (conv./div.)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71361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utual/convergent/synergetic interests or to divergent interests/conflict of interests between actors</w:t>
            </w:r>
          </w:p>
        </w:tc>
      </w:tr>
      <w:tr w:rsidR="002276EE" w:rsidRPr="00EB0A75" w14:paraId="2DF5A4AB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904F8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9B8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deoffs or co-benefit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4012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ntagonist tradeoffs or co-benefits/synergetic effects (environmental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conomic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r social) resulting from land-use choices</w:t>
            </w:r>
          </w:p>
        </w:tc>
      </w:tr>
      <w:tr w:rsidR="002276EE" w:rsidRPr="00EB0A75" w14:paraId="26DD4F79" w14:textId="77777777" w:rsidTr="004B7CC6">
        <w:trPr>
          <w:trHeight w:val="405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FB74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Knowledge, exposure, connectednes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67FB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m</w:t>
            </w:r>
            <w:proofErr w:type="spellEnd"/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mobilit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F607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farmers geographic isolation versus propensity to mobility, to travel and see different places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texts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systems</w:t>
            </w:r>
          </w:p>
        </w:tc>
      </w:tr>
      <w:tr w:rsidR="002276EE" w:rsidRPr="00EB0A75" w14:paraId="27056386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3EA236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AF82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llabora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E96A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ulti-actor and multi-scale collaborations, coordination between actors of/for (different but interlinked) projects</w:t>
            </w:r>
          </w:p>
        </w:tc>
      </w:tr>
      <w:tr w:rsidR="002276EE" w:rsidRPr="00EB0A75" w14:paraId="15BBFD10" w14:textId="77777777" w:rsidTr="004B7CC6">
        <w:trPr>
          <w:trHeight w:val="58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C7C142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AF9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ducation/knowledge and outreach/exposur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5C039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education, knowledge exchange and dissemination (including horizontal transfer and mutual exchange), means of communication and outreach, connectedness, exposure and receptivity networks and different actors </w:t>
            </w:r>
          </w:p>
        </w:tc>
      </w:tr>
      <w:tr w:rsidR="002276EE" w:rsidRPr="00EB0A75" w14:paraId="64071D88" w14:textId="77777777" w:rsidTr="004B7CC6">
        <w:trPr>
          <w:trHeight w:val="405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04AF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indse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9E6A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in)dependenc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2377B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lying on other actors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grams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r policy measures versus will to be/remain independent, not to be tied to other agencies or organizations</w:t>
            </w:r>
          </w:p>
        </w:tc>
      </w:tr>
      <w:tr w:rsidR="002276EE" w:rsidRPr="00EB0A75" w14:paraId="59A2DEE0" w14:textId="77777777" w:rsidTr="004B7CC6">
        <w:trPr>
          <w:trHeight w:val="52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04DEED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C884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novation, adaptability/flexibilit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666A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ill/capacity or aversion to innovate, adapt to change and implement change</w:t>
            </w:r>
          </w:p>
        </w:tc>
      </w:tr>
      <w:tr w:rsidR="002276EE" w:rsidRPr="00EB0A75" w14:paraId="356BD377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4D2691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77CC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ioriti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98EE6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BMPs (not) considered as a priority to direct time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ergy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money resources in</w:t>
            </w:r>
          </w:p>
        </w:tc>
      </w:tr>
      <w:tr w:rsidR="002276EE" w:rsidRPr="00EB0A75" w14:paraId="5B861327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9C41C5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C541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352A3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isk (aversion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itigation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prevention), including economic, climatic, technical failures risks</w:t>
            </w:r>
          </w:p>
        </w:tc>
      </w:tr>
      <w:tr w:rsidR="002276EE" w:rsidRPr="00EB0A75" w14:paraId="7BFC6B75" w14:textId="77777777" w:rsidTr="004B7CC6">
        <w:trPr>
          <w:trHeight w:val="58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99423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DBCE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dition, cultur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1468C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ndset/behavior linked to habits, identity, tradition, culture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mily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peer pressure, including social risk (fear of judgement, of loss of acceptance and recognition)</w:t>
            </w:r>
          </w:p>
        </w:tc>
      </w:tr>
      <w:tr w:rsidR="002276EE" w:rsidRPr="00EB0A75" w14:paraId="57592AA9" w14:textId="77777777" w:rsidTr="004B7CC6">
        <w:trPr>
          <w:trHeight w:val="405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586C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ctors and policies (roles and perceptions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F6E3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rmer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3192A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le of, relation to and representation of (peer) farmers and the farming community</w:t>
            </w:r>
          </w:p>
        </w:tc>
      </w:tr>
      <w:tr w:rsidR="002276EE" w:rsidRPr="00EB0A75" w14:paraId="28BF7E19" w14:textId="77777777" w:rsidTr="004B7CC6">
        <w:trPr>
          <w:trHeight w:val="240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C67D66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6A06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overnmen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15C52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le of, relation to and representation of government (agencies)</w:t>
            </w:r>
          </w:p>
        </w:tc>
      </w:tr>
      <w:tr w:rsidR="002276EE" w:rsidRPr="00EB0A75" w14:paraId="451D7BCB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5436C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64DE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ivate for-profi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2824C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le of, relation to and representation of the private for-profit/corporate sector</w:t>
            </w:r>
          </w:p>
        </w:tc>
      </w:tr>
      <w:tr w:rsidR="002276EE" w:rsidRPr="00EB0A75" w14:paraId="58C2E3FC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300F3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3AD4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ivate non-profi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949B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le of, relation to and representation of non-profits and non-governmental advocacy groups</w:t>
            </w:r>
          </w:p>
        </w:tc>
      </w:tr>
      <w:tr w:rsidR="002276EE" w:rsidRPr="00EB0A75" w14:paraId="3B62FC2C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1270B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AB6F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ulations and enforcemen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A461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(un)acceptance, (positive or negative) effect(s), and perception of enforcement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gulations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mandatory policy measures</w:t>
            </w:r>
          </w:p>
        </w:tc>
      </w:tr>
      <w:tr w:rsidR="002276EE" w:rsidRPr="00EB0A75" w14:paraId="7CC2471D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710324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702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oluntary measur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FCC7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un)acceptance, (positive or negative) effect(s), and perception of enforcement voluntary policy measures/programs</w:t>
            </w:r>
          </w:p>
        </w:tc>
      </w:tr>
      <w:tr w:rsidR="002276EE" w:rsidRPr="00EB0A75" w14:paraId="6EEEE609" w14:textId="77777777" w:rsidTr="004B7CC6">
        <w:trPr>
          <w:trHeight w:val="405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2829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ources allocation and economic valua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73DA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st-shar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D4C8E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rmers (in)capacity to cover BMPs cost-share, (un)ability to invest to set-up BMPs and cover their maintenance costs</w:t>
            </w:r>
          </w:p>
        </w:tc>
      </w:tr>
      <w:tr w:rsidR="002276EE" w:rsidRPr="00EB0A75" w14:paraId="55AE83C6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FBCA40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D12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62E64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ck of, need for, or availability of funding, revenue sources to finance BMPs implementation and maintenance</w:t>
            </w:r>
          </w:p>
        </w:tc>
      </w:tr>
      <w:tr w:rsidR="002276EE" w:rsidRPr="00EB0A75" w14:paraId="0ABBD17B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022DC8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05E2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man and time resourc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79BA" w14:textId="00B5A1E6" w:rsidR="002276EE" w:rsidRPr="005D3C02" w:rsidRDefault="00F6311A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anpower</w:t>
            </w:r>
            <w:r w:rsidR="002276EE"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/or time *(un)availability / lack of, need for, or availability of technical staff</w:t>
            </w:r>
          </w:p>
        </w:tc>
      </w:tr>
      <w:tr w:rsidR="002276EE" w:rsidRPr="00EB0A75" w14:paraId="61AFFA50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60075D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7705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lua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DB470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economic) valuation of environmental and social outputs/services provided by farmers and land managers</w:t>
            </w:r>
          </w:p>
        </w:tc>
      </w:tr>
      <w:tr w:rsidR="002276EE" w:rsidRPr="00EB0A75" w14:paraId="37A0D2C4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22AFCC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EBB1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iabilit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4C32F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rms economic (un)viability, farmers (in)capacity to generate (sufficient, decent) income</w:t>
            </w:r>
          </w:p>
        </w:tc>
      </w:tr>
      <w:tr w:rsidR="002276EE" w:rsidRPr="00EB0A75" w14:paraId="7E097647" w14:textId="77777777" w:rsidTr="004B7CC6">
        <w:trPr>
          <w:trHeight w:val="405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8A3D" w14:textId="77777777" w:rsidR="002276EE" w:rsidRPr="005D3C02" w:rsidRDefault="002276EE" w:rsidP="004B7CC6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ocial responsibility and recogni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0240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clus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4504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nclusion/integration (or not) of land managers in discussion, </w:t>
            </w:r>
            <w:proofErr w:type="gramStart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cision</w:t>
            </w:r>
            <w:proofErr w:type="gramEnd"/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design of policies, making use (or not) of local knowledge</w:t>
            </w:r>
          </w:p>
        </w:tc>
      </w:tr>
      <w:tr w:rsidR="002276EE" w:rsidRPr="00EB0A75" w14:paraId="27FC94F8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B7B1A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7147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we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CB304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istribution and concentration of power, degree of and exertion of control and influence</w:t>
            </w:r>
          </w:p>
        </w:tc>
      </w:tr>
      <w:tr w:rsidR="002276EE" w:rsidRPr="00EB0A75" w14:paraId="0933D24B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EBB2E1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31D7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ublic behavior and percep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6BF40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sumers' and the general public's behavior and perception of actors (farmers, government, NGOs, companies, etc.) and policies</w:t>
            </w:r>
          </w:p>
        </w:tc>
      </w:tr>
      <w:tr w:rsidR="002276EE" w:rsidRPr="00EB0A75" w14:paraId="1545859F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174B22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208F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cogni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D330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ocial recognition and upliftment of land stewardship, of farmers skills, of farmers contribution to society and to public good</w:t>
            </w:r>
          </w:p>
        </w:tc>
      </w:tr>
      <w:tr w:rsidR="002276EE" w:rsidRPr="00EB0A75" w14:paraId="2EE003BE" w14:textId="77777777" w:rsidTr="004B7CC6">
        <w:trPr>
          <w:trHeight w:val="240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3EC8B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6AC9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presenta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7623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eeling of (not) being represented, of (not) having a voice</w:t>
            </w:r>
          </w:p>
        </w:tc>
      </w:tr>
      <w:tr w:rsidR="002276EE" w:rsidRPr="005D3C02" w14:paraId="78B3CB91" w14:textId="77777777" w:rsidTr="004B7CC6">
        <w:trPr>
          <w:trHeight w:val="40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FC607F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C520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ponsibility distribu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D200F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un)equitable distribution of responsibilities, blame/pressure, roles/expectations</w:t>
            </w:r>
          </w:p>
        </w:tc>
      </w:tr>
      <w:tr w:rsidR="002276EE" w:rsidRPr="00EB0A75" w14:paraId="66B573ED" w14:textId="77777777" w:rsidTr="004B7CC6">
        <w:trPr>
          <w:trHeight w:val="240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957E00" w14:textId="77777777" w:rsidR="002276EE" w:rsidRPr="005D3C02" w:rsidRDefault="002276EE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9773" w14:textId="77777777" w:rsidR="002276EE" w:rsidRPr="005D3C02" w:rsidRDefault="002276EE" w:rsidP="004B7CC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ewardship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1DB42" w14:textId="77777777" w:rsidR="002276EE" w:rsidRPr="005D3C02" w:rsidRDefault="002276EE" w:rsidP="004B7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D3C02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tewardship, care of the land, taking ownership and responsibility of the land</w:t>
            </w:r>
          </w:p>
        </w:tc>
      </w:tr>
    </w:tbl>
    <w:p w14:paraId="57AB54A1" w14:textId="77777777" w:rsidR="002276EE" w:rsidRPr="002276EE" w:rsidRDefault="002276EE">
      <w:pPr>
        <w:rPr>
          <w:lang w:val="en-US"/>
        </w:rPr>
      </w:pPr>
    </w:p>
    <w:sectPr w:rsidR="002276EE" w:rsidRPr="002276E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0B411" w14:textId="77777777" w:rsidR="007F2289" w:rsidRDefault="007F2289">
      <w:pPr>
        <w:spacing w:after="0" w:line="240" w:lineRule="auto"/>
      </w:pPr>
      <w:r>
        <w:separator/>
      </w:r>
    </w:p>
  </w:endnote>
  <w:endnote w:type="continuationSeparator" w:id="0">
    <w:p w14:paraId="7D12ED40" w14:textId="77777777" w:rsidR="007F2289" w:rsidRDefault="007F2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3425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FF76B" w14:textId="77777777" w:rsidR="007F2289" w:rsidRDefault="00227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39326" w14:textId="77777777" w:rsidR="007F2289" w:rsidRDefault="007F22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4B90" w14:textId="77777777" w:rsidR="007F2289" w:rsidRDefault="007F2289">
      <w:pPr>
        <w:spacing w:after="0" w:line="240" w:lineRule="auto"/>
      </w:pPr>
      <w:r>
        <w:separator/>
      </w:r>
    </w:p>
  </w:footnote>
  <w:footnote w:type="continuationSeparator" w:id="0">
    <w:p w14:paraId="77F6E08C" w14:textId="77777777" w:rsidR="007F2289" w:rsidRDefault="007F2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EE"/>
    <w:rsid w:val="002276EE"/>
    <w:rsid w:val="007F2289"/>
    <w:rsid w:val="00F6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24609"/>
  <w15:chartTrackingRefBased/>
  <w15:docId w15:val="{5996E974-8727-47A0-9AF0-B4BD05D4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E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276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6EE"/>
    <w:rPr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27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6EE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3976</Characters>
  <Application>Microsoft Office Word</Application>
  <DocSecurity>0</DocSecurity>
  <Lines>33</Lines>
  <Paragraphs>9</Paragraphs>
  <ScaleCrop>false</ScaleCrop>
  <Company>Wageningen University and Research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kuhn, Elsa</dc:creator>
  <cp:keywords/>
  <dc:description/>
  <cp:lastModifiedBy>Dingkuhn, Elsa</cp:lastModifiedBy>
  <cp:revision>2</cp:revision>
  <dcterms:created xsi:type="dcterms:W3CDTF">2023-11-06T15:11:00Z</dcterms:created>
  <dcterms:modified xsi:type="dcterms:W3CDTF">2023-11-06T15:11:00Z</dcterms:modified>
</cp:coreProperties>
</file>